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0A1" w:rsidRPr="002F0460" w:rsidRDefault="008960A1" w:rsidP="00E330ED">
      <w:pPr>
        <w:pStyle w:val="ParaFirst"/>
        <w:autoSpaceDE w:val="0"/>
        <w:autoSpaceDN w:val="0"/>
        <w:adjustRightInd w:val="0"/>
        <w:spacing w:beforeLines="50" w:before="156" w:afterLines="50" w:after="156" w:line="240" w:lineRule="auto"/>
        <w:jc w:val="center"/>
        <w:rPr>
          <w:sz w:val="18"/>
          <w:szCs w:val="18"/>
        </w:rPr>
      </w:pPr>
      <w:r w:rsidRPr="00E330ED">
        <w:rPr>
          <w:b/>
          <w:sz w:val="18"/>
          <w:szCs w:val="18"/>
        </w:rPr>
        <w:t>Table S1 The</w:t>
      </w:r>
      <w:bookmarkStart w:id="0" w:name="OLE_LINK40"/>
      <w:bookmarkStart w:id="1" w:name="OLE_LINK41"/>
      <w:r w:rsidR="0071751F" w:rsidRPr="00E330ED">
        <w:rPr>
          <w:b/>
          <w:sz w:val="18"/>
          <w:szCs w:val="18"/>
        </w:rPr>
        <w:t xml:space="preserve"> slaughter weight and average daily gain (ADG)</w:t>
      </w:r>
      <w:r w:rsidRPr="00E330ED">
        <w:rPr>
          <w:b/>
          <w:sz w:val="18"/>
          <w:szCs w:val="18"/>
        </w:rPr>
        <w:t xml:space="preserve"> </w:t>
      </w:r>
      <w:bookmarkEnd w:id="0"/>
      <w:bookmarkEnd w:id="1"/>
      <w:r w:rsidRPr="00E330ED">
        <w:rPr>
          <w:b/>
          <w:sz w:val="18"/>
          <w:szCs w:val="18"/>
        </w:rPr>
        <w:t>of Liangsh</w:t>
      </w:r>
      <w:r w:rsidRPr="00E330ED">
        <w:rPr>
          <w:sz w:val="18"/>
          <w:szCs w:val="18"/>
        </w:rPr>
        <w:t>an pigs</w:t>
      </w:r>
    </w:p>
    <w:tbl>
      <w:tblPr>
        <w:tblW w:w="50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1131"/>
        <w:gridCol w:w="871"/>
        <w:gridCol w:w="1131"/>
        <w:gridCol w:w="871"/>
        <w:gridCol w:w="1131"/>
        <w:gridCol w:w="871"/>
        <w:gridCol w:w="1131"/>
        <w:gridCol w:w="871"/>
      </w:tblGrid>
      <w:tr w:rsidR="00E330ED" w:rsidRPr="002F0460" w:rsidTr="00E330ED">
        <w:trPr>
          <w:trHeight w:val="285"/>
        </w:trPr>
        <w:tc>
          <w:tcPr>
            <w:tcW w:w="310" w:type="pct"/>
            <w:vMerge w:val="restart"/>
            <w:shd w:val="clear" w:color="auto" w:fill="auto"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bookmarkStart w:id="2" w:name="RANGE!A1"/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Day</w:t>
            </w:r>
            <w:bookmarkEnd w:id="2"/>
          </w:p>
        </w:tc>
        <w:tc>
          <w:tcPr>
            <w:tcW w:w="1173" w:type="pct"/>
            <w:gridSpan w:val="2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easured value</w:t>
            </w:r>
          </w:p>
        </w:tc>
        <w:tc>
          <w:tcPr>
            <w:tcW w:w="1173" w:type="pct"/>
            <w:gridSpan w:val="2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Von Bertalanffy</w:t>
            </w:r>
          </w:p>
        </w:tc>
        <w:tc>
          <w:tcPr>
            <w:tcW w:w="1173" w:type="pct"/>
            <w:gridSpan w:val="2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173" w:type="pct"/>
            <w:gridSpan w:val="2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ompertz</w:t>
            </w:r>
          </w:p>
        </w:tc>
      </w:tr>
      <w:tr w:rsidR="00E330ED" w:rsidRPr="002F0460" w:rsidTr="00E330ED">
        <w:trPr>
          <w:trHeight w:val="285"/>
        </w:trPr>
        <w:tc>
          <w:tcPr>
            <w:tcW w:w="310" w:type="pct"/>
            <w:vMerge/>
            <w:vAlign w:val="center"/>
            <w:hideMark/>
          </w:tcPr>
          <w:p w:rsidR="00E330ED" w:rsidRPr="00E330ED" w:rsidRDefault="00E330ED" w:rsidP="00CE4F9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DG (g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DG (g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DG (g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E330ED" w:rsidRDefault="00E330ED" w:rsidP="00CE4F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330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DG (g)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1.9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3" w:name="_GoBack"/>
            <w:bookmarkEnd w:id="3"/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8.65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0.69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9.76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.71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3.75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4.39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5.12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0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7.22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.69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2.9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69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4.21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9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1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89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3.53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49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0.07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89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0.22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.6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2.33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.84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8.0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.7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0.64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.35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2.04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4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.1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6.67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.8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0.97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.5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1.31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4.57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.4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6.67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.0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3.25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.4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2.6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.4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0.38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7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6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5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6.47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8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8.3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0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0.70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4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1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.5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8.91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.0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7.59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.1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09.87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.1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35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.8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5.5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.1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56.19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.7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0.22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9.19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06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8.1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7.94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7.94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81.63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8.2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43.34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6.55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8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6.8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5.3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.67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86.6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.17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47.78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2.2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3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1.2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9.28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2.4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74.44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1.6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45.89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6.8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60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5.6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9.7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6.9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55.67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6.04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40.86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0.1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5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0.0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8.82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1.2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0.3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0.37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3.38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5.09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96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4.3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6.59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5.2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00.0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4.6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3.77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9.2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7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8.7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3.19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8.94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6.45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8.7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2.35 </w:t>
            </w:r>
          </w:p>
        </w:tc>
      </w:tr>
      <w:tr w:rsidR="00E330ED" w:rsidRPr="002F0460" w:rsidTr="00E330ED">
        <w:trPr>
          <w:trHeight w:val="27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1.7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6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2.9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8.7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2.26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1.16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2.73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9.45 </w:t>
            </w:r>
          </w:p>
        </w:tc>
      </w:tr>
      <w:tr w:rsidR="00E330ED" w:rsidRPr="002F0460" w:rsidTr="00E330ED">
        <w:trPr>
          <w:trHeight w:val="285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.80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08.0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7.22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3.40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5.21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5.64 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.58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E330ED" w:rsidRPr="002F0460" w:rsidRDefault="00E330ED" w:rsidP="00CE4F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04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5.35 </w:t>
            </w:r>
          </w:p>
        </w:tc>
      </w:tr>
    </w:tbl>
    <w:p w:rsidR="0066710C" w:rsidRPr="008960A1" w:rsidRDefault="0066710C"/>
    <w:sectPr w:rsidR="0066710C" w:rsidRPr="00896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B63" w:rsidRDefault="009F6B63" w:rsidP="008960A1">
      <w:r>
        <w:separator/>
      </w:r>
    </w:p>
  </w:endnote>
  <w:endnote w:type="continuationSeparator" w:id="0">
    <w:p w:rsidR="009F6B63" w:rsidRDefault="009F6B63" w:rsidP="00896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B63" w:rsidRDefault="009F6B63" w:rsidP="008960A1">
      <w:r>
        <w:separator/>
      </w:r>
    </w:p>
  </w:footnote>
  <w:footnote w:type="continuationSeparator" w:id="0">
    <w:p w:rsidR="009F6B63" w:rsidRDefault="009F6B63" w:rsidP="00896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CC4"/>
    <w:rsid w:val="000679A6"/>
    <w:rsid w:val="000E0291"/>
    <w:rsid w:val="00100E9F"/>
    <w:rsid w:val="00152C64"/>
    <w:rsid w:val="002821A6"/>
    <w:rsid w:val="00284E63"/>
    <w:rsid w:val="002E28F4"/>
    <w:rsid w:val="00300EBB"/>
    <w:rsid w:val="00345FC1"/>
    <w:rsid w:val="00372C6C"/>
    <w:rsid w:val="00392362"/>
    <w:rsid w:val="003D3BB4"/>
    <w:rsid w:val="003E43B2"/>
    <w:rsid w:val="003F14B7"/>
    <w:rsid w:val="00400BED"/>
    <w:rsid w:val="0046260E"/>
    <w:rsid w:val="004C0959"/>
    <w:rsid w:val="004D0149"/>
    <w:rsid w:val="004D751D"/>
    <w:rsid w:val="004D79CE"/>
    <w:rsid w:val="004E0F17"/>
    <w:rsid w:val="005B142B"/>
    <w:rsid w:val="00641228"/>
    <w:rsid w:val="0066710C"/>
    <w:rsid w:val="00681A74"/>
    <w:rsid w:val="006D78F7"/>
    <w:rsid w:val="0071751F"/>
    <w:rsid w:val="007258C2"/>
    <w:rsid w:val="00796CC4"/>
    <w:rsid w:val="007C0AAE"/>
    <w:rsid w:val="0081752D"/>
    <w:rsid w:val="00821B49"/>
    <w:rsid w:val="00827A43"/>
    <w:rsid w:val="008960A1"/>
    <w:rsid w:val="00990A34"/>
    <w:rsid w:val="00994826"/>
    <w:rsid w:val="009F6B63"/>
    <w:rsid w:val="00A0775A"/>
    <w:rsid w:val="00A200DE"/>
    <w:rsid w:val="00A65FCB"/>
    <w:rsid w:val="00B12C02"/>
    <w:rsid w:val="00B42DC3"/>
    <w:rsid w:val="00B730DE"/>
    <w:rsid w:val="00BE3C88"/>
    <w:rsid w:val="00C12015"/>
    <w:rsid w:val="00C35907"/>
    <w:rsid w:val="00CA5170"/>
    <w:rsid w:val="00CC356D"/>
    <w:rsid w:val="00CD4DE3"/>
    <w:rsid w:val="00CF4476"/>
    <w:rsid w:val="00D24AB6"/>
    <w:rsid w:val="00D70597"/>
    <w:rsid w:val="00DF5160"/>
    <w:rsid w:val="00E06E2F"/>
    <w:rsid w:val="00E330ED"/>
    <w:rsid w:val="00E5466F"/>
    <w:rsid w:val="00E614DE"/>
    <w:rsid w:val="00E82A1D"/>
    <w:rsid w:val="00E9054F"/>
    <w:rsid w:val="00E9469E"/>
    <w:rsid w:val="00ED15FC"/>
    <w:rsid w:val="00F42BF2"/>
    <w:rsid w:val="00F466E7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08C26B-68BE-464C-A864-62025FF1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0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6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60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60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60A1"/>
    <w:rPr>
      <w:sz w:val="18"/>
      <w:szCs w:val="18"/>
    </w:rPr>
  </w:style>
  <w:style w:type="paragraph" w:customStyle="1" w:styleId="ParaFirst">
    <w:name w:val="ParaFirst"/>
    <w:basedOn w:val="a"/>
    <w:rsid w:val="008960A1"/>
    <w:pPr>
      <w:widowControl/>
      <w:spacing w:before="120" w:line="360" w:lineRule="auto"/>
      <w:jc w:val="left"/>
    </w:pPr>
    <w:rPr>
      <w:rFonts w:ascii="Times New Roman" w:eastAsia="Times New Roman" w:hAnsi="Times New Roman"/>
      <w:kern w:val="0"/>
      <w:sz w:val="22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4</cp:revision>
  <dcterms:created xsi:type="dcterms:W3CDTF">2015-04-13T09:35:00Z</dcterms:created>
  <dcterms:modified xsi:type="dcterms:W3CDTF">2015-05-21T15:08:00Z</dcterms:modified>
</cp:coreProperties>
</file>